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23566" w14:textId="77777777" w:rsidR="00600026" w:rsidRPr="0015018D" w:rsidRDefault="00600026" w:rsidP="00600026">
      <w:pPr>
        <w:rPr>
          <w:rFonts w:asciiTheme="majorBidi" w:hAnsiTheme="majorBidi" w:cstheme="majorBidi"/>
          <w:b/>
          <w:bCs/>
        </w:rPr>
      </w:pPr>
      <w:r w:rsidRPr="0015018D">
        <w:rPr>
          <w:rFonts w:asciiTheme="majorBidi" w:hAnsiTheme="majorBidi" w:cstheme="majorBidi"/>
          <w:b/>
          <w:bCs/>
        </w:rPr>
        <w:t>Table S10. Summary of Qualitative findings: Cost of diet and physical activity interventions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2951"/>
        <w:gridCol w:w="3285"/>
        <w:gridCol w:w="3686"/>
      </w:tblGrid>
      <w:tr w:rsidR="00600026" w:rsidRPr="0015018D" w14:paraId="42EB4474" w14:textId="77777777" w:rsidTr="00362CB8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73EBB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 (year of publicatio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E5A02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of Children (review inclusion criteri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EE5F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Qualitative studies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87EB7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ird order constructs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201E8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urth order construct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E970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lustrative quotations</w:t>
            </w:r>
          </w:p>
        </w:tc>
      </w:tr>
    </w:tbl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1414"/>
        <w:gridCol w:w="1275"/>
        <w:gridCol w:w="1559"/>
        <w:gridCol w:w="2977"/>
        <w:gridCol w:w="3260"/>
        <w:gridCol w:w="3690"/>
      </w:tblGrid>
      <w:tr w:rsidR="00600026" w:rsidRPr="0015018D" w14:paraId="5EC425C7" w14:textId="77777777" w:rsidTr="00362CB8"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FD04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oberts (2021) </w: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5018D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9]</w:t>
            </w:r>
            <w:r w:rsidRPr="00150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06B5A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340ED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E86DC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Barriers: Financial and patient and family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879B1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st can be a real concern for  children and their families when seeking to engage with dietray or physical activity interventions</w:t>
            </w:r>
          </w:p>
          <w:p w14:paraId="540157FC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Characteristic of intervention</w:t>
            </w:r>
          </w:p>
          <w:p w14:paraId="529952D6" w14:textId="77777777" w:rsidR="00600026" w:rsidRPr="0015018D" w:rsidRDefault="00600026" w:rsidP="00600026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Concerns over costs and logistics of attendance</w:t>
            </w:r>
          </w:p>
          <w:p w14:paraId="5F0BB1FC" w14:textId="77777777" w:rsidR="00600026" w:rsidRPr="0015018D" w:rsidRDefault="00600026" w:rsidP="00600026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Concerns over  cost of healthy food (believes healthy food is more expensive)</w:t>
            </w:r>
          </w:p>
          <w:p w14:paraId="5EB7ED02" w14:textId="77777777" w:rsidR="00600026" w:rsidRPr="0015018D" w:rsidRDefault="00600026" w:rsidP="00600026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Concern over cost of tools and apps to engage with intervention</w:t>
            </w:r>
          </w:p>
        </w:tc>
        <w:tc>
          <w:tcPr>
            <w:tcW w:w="36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C451C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No quotations</w:t>
            </w:r>
          </w:p>
        </w:tc>
      </w:tr>
      <w:tr w:rsidR="00600026" w:rsidRPr="0015018D" w14:paraId="6FA483A7" w14:textId="77777777" w:rsidTr="00362CB8"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A1EA2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5F070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5CC61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EA152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Facilitators of treatment: Structural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F98D6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71F9B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00026" w:rsidRPr="0015018D" w14:paraId="502A4CE8" w14:textId="77777777" w:rsidTr="00362CB8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91BC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bbe (2017) </w: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Kebbe&lt;/Author&gt;&lt;Year&gt;2017&lt;/Year&gt;&lt;RecNum&gt;20&lt;/RecNum&gt;&lt;DisplayText&gt;[24]&lt;/DisplayText&gt;&lt;record&gt;&lt;rec-number&gt;20&lt;/rec-number&gt;&lt;foreign-keys&gt;&lt;key app="EN" db-id="fpawwwpp4fts22efv9kp0rscpaxz202209re" timestamp="1680690129"&gt;20&lt;/key&gt;&lt;/foreign-keys&gt;&lt;ref-type name="Journal Article"&gt;17&lt;/ref-type&gt;&lt;contributors&gt;&lt;authors&gt;&lt;author&gt;Kebbe, Maryam&lt;/author&gt;&lt;author&gt;Damanhoury, Samah&lt;/author&gt;&lt;author&gt;Browne, N.&lt;/author&gt;&lt;author&gt;Dyson, Michele P.&lt;/author&gt;&lt;author&gt;McHugh, Tara-Leigh F.&lt;/author&gt;&lt;author&gt;Ball, Geoff D. C.&lt;/author&gt;&lt;/authors&gt;&lt;/contributors&gt;&lt;titles&gt;&lt;title&gt;Barriers to and enablers of healthy lifestyle behaviours in adolescents with obesity: a scoping review and stakeholder consultation&lt;/title&gt;&lt;secondary-title&gt;Obesity reviews : an official journal of the International Association for the Study of Obesity&lt;/secondary-title&gt;&lt;/titles&gt;&lt;periodical&gt;&lt;full-title&gt;Obesity reviews : an official journal of the International Association for the Study of Obesity&lt;/full-title&gt;&lt;/periodical&gt;&lt;pages&gt;1439-1453&lt;/pages&gt;&lt;volume&gt;18&lt;/volume&gt;&lt;number&gt;12&lt;/number&gt;&lt;dates&gt;&lt;year&gt;2017&lt;/year&gt;&lt;/dates&gt;&lt;urls&gt;&lt;/urls&gt;&lt;electronic-resource-num&gt;10.1111/obr.12602&lt;/electronic-resource-num&gt;&lt;/record&gt;&lt;/Cite&gt;&lt;/EndNote&gt;</w:instrTex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5018D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4]</w:t>
            </w:r>
            <w:r w:rsidRPr="00150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29AB5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6018D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63200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Barriers: Nutrition – Environmental - Home environment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8F12E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960FC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00026" w:rsidRPr="0015018D" w14:paraId="56842887" w14:textId="77777777" w:rsidTr="00362CB8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4451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 (2021) </w: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5018D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7]</w:t>
            </w:r>
            <w:r w:rsidRPr="00150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A7758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5359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748CA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 xml:space="preserve">Community factors and public policy: The broader environment 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01D7D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0F6A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00026" w:rsidRPr="0015018D" w14:paraId="7C520EB3" w14:textId="77777777" w:rsidTr="00362CB8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3A6C6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Zarnowiecki (2020) </w: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Zarnowiecki&lt;/Author&gt;&lt;Year&gt;2020&lt;/Year&gt;&lt;RecNum&gt;23&lt;/RecNum&gt;&lt;DisplayText&gt;[30]&lt;/DisplayText&gt;&lt;record&gt;&lt;rec-number&gt;23&lt;/rec-number&gt;&lt;foreign-keys&gt;&lt;key app="EN" db-id="fpawwwpp4fts22efv9kp0rscpaxz202209re" timestamp="1680690132"&gt;23&lt;/key&gt;&lt;/foreign-keys&gt;&lt;ref-type name="Journal Article"&gt;17&lt;/ref-type&gt;&lt;contributors&gt;&lt;authors&gt;&lt;author&gt;Zarnowiecki, Dorota&lt;/author&gt;&lt;author&gt;Mauch, Chelsea E.&lt;/author&gt;&lt;author&gt;Middleton, Georgia&lt;/author&gt;&lt;author&gt;Matwiejczyk, Louisa&lt;/author&gt;&lt;author&gt;Watson, Wendy L.&lt;/author&gt;&lt;author&gt;Dibbs, Jane&lt;/author&gt;&lt;author&gt;Dessaix, Anita&lt;/author&gt;&lt;author&gt;Golley, Rebecca K.&lt;/author&gt;&lt;/authors&gt;&lt;/contributors&gt;&lt;titles&gt;&lt;title&gt;A systematic evaluation of digital nutrition promotion websites and apps for supporting parents to influence children&amp;apos;s nutrition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7&lt;/volume&gt;&lt;number&gt;1&lt;/number&gt;&lt;dates&gt;&lt;year&gt;2020&lt;/year&gt;&lt;pub-dates&gt;&lt;date&gt;Feb 10&lt;/date&gt;&lt;/pub-dates&gt;&lt;/dates&gt;&lt;accession-num&gt;WOS:000519959000002&lt;/accession-num&gt;&lt;urls&gt;&lt;related-urls&gt;&lt;url&gt;&amp;lt;Go to ISI&amp;gt;://WOS:000519959000002&lt;/url&gt;&lt;/related-urls&gt;&lt;/urls&gt;&lt;custom7&gt;17&lt;/custom7&gt;&lt;electronic-resource-num&gt;10.1186/s12966-020-0915-1&lt;/electronic-resource-num&gt;&lt;/record&gt;&lt;/Cite&gt;&lt;/EndNote&gt;</w:instrTex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5018D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0]</w:t>
            </w:r>
            <w:r w:rsidRPr="00150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1CAB4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&gt;1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2DE3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9 (3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F36C9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Use ability, appeal and barriers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55DEB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A9E2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00026" w:rsidRPr="0015018D" w14:paraId="469D6F33" w14:textId="77777777" w:rsidTr="00362CB8"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F3CB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u (2021) </w: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Liu&lt;/Author&gt;&lt;Year&gt;2021&lt;/Year&gt;&lt;RecNum&gt;21&lt;/RecNum&gt;&lt;DisplayText&gt;[28]&lt;/DisplayText&gt;&lt;record&gt;&lt;rec-number&gt;21&lt;/rec-number&gt;&lt;foreign-keys&gt;&lt;key app="EN" db-id="fpawwwpp4fts22efv9kp0rscpaxz202209re" timestamp="1680690131"&gt;21&lt;/key&gt;&lt;/foreign-keys&gt;&lt;ref-type name="Journal Article"&gt;17&lt;/ref-type&gt;&lt;contributors&gt;&lt;authors&gt;&lt;author&gt;Liu, K. S. N.&lt;/author&gt;&lt;author&gt;Chen, J. Y.&lt;/author&gt;&lt;author&gt;Ng, M. Y. C.&lt;/author&gt;&lt;author&gt;Yeung, M. H. Y.&lt;/author&gt;&lt;author&gt;Bedford, L. E.&lt;/author&gt;&lt;author&gt;Lam, C. L. K.&lt;/author&gt;&lt;/authors&gt;&lt;/contributors&gt;&lt;titles&gt;&lt;title&gt;How Does the Family Influence Adolescent Eating Habits in Terms of Knowledge, Attitudes and Practices? A Global Systematic Review of Qualitative Studies&lt;/title&gt;&lt;secondary-title&gt;Nutrients&lt;/secondary-title&gt;&lt;/titles&gt;&lt;periodical&gt;&lt;full-title&gt;Nutrients&lt;/full-title&gt;&lt;/periodical&gt;&lt;volume&gt;13&lt;/volume&gt;&lt;number&gt;11&lt;/number&gt;&lt;dates&gt;&lt;year&gt;2021&lt;/year&gt;&lt;pub-dates&gt;&lt;date&gt;2021&lt;/date&gt;&lt;/pub-dates&gt;&lt;/dates&gt;&lt;isbn&gt;2072-6643&lt;/isbn&gt;&lt;urls&gt;&lt;related-urls&gt;&lt;url&gt;http://www.epistemonikos.org/documents/925986b8f7fd9adc3f5a56a5cb056e1f6560ecd7&lt;/url&gt;&lt;/related-urls&gt;&lt;/urls&gt;&lt;electronic-resource-num&gt;10.3390/nu13113717&lt;/electronic-resource-num&gt;&lt;remote-database-name&gt;EPISTEMONIKOS&lt;/remote-database-name&gt;&lt;language&gt;English&lt;/language&gt;&lt;/record&gt;&lt;/Cite&gt;&lt;/EndNote&gt;</w:instrText>
            </w:r>
            <w:r w:rsidRPr="001501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5018D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8]</w:t>
            </w:r>
            <w:r w:rsidRPr="0015018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06379BE0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38DDC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5EE36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7DC9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Cultivation of preference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5EB6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C4C06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00026" w:rsidRPr="0015018D" w14:paraId="136B3123" w14:textId="77777777" w:rsidTr="00362CB8"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FDC62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61CE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239C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D03E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018D">
              <w:rPr>
                <w:rFonts w:asciiTheme="majorBidi" w:hAnsiTheme="majorBidi" w:cstheme="majorBidi"/>
                <w:sz w:val="20"/>
                <w:szCs w:val="20"/>
              </w:rPr>
              <w:t>Time and cost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6B9B0" w14:textId="77777777" w:rsidR="00600026" w:rsidRPr="0015018D" w:rsidRDefault="00600026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E3C46" w14:textId="77777777" w:rsidR="00600026" w:rsidRPr="0015018D" w:rsidRDefault="00600026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1248BED2" w14:textId="77777777" w:rsidR="00600026" w:rsidRPr="0015018D" w:rsidRDefault="00600026" w:rsidP="00600026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BCD2D1F" w14:textId="77777777" w:rsidR="00600026" w:rsidRPr="0015018D" w:rsidRDefault="00600026" w:rsidP="00600026">
      <w:pPr>
        <w:rPr>
          <w:rFonts w:asciiTheme="majorBidi" w:hAnsiTheme="majorBidi" w:cstheme="majorBidi"/>
        </w:rPr>
      </w:pPr>
    </w:p>
    <w:p w14:paraId="040C003B" w14:textId="77777777" w:rsidR="00244621" w:rsidRPr="0015018D" w:rsidRDefault="00244621">
      <w:pPr>
        <w:rPr>
          <w:rFonts w:asciiTheme="majorBidi" w:hAnsiTheme="majorBidi" w:cstheme="majorBidi"/>
        </w:rPr>
      </w:pPr>
    </w:p>
    <w:sectPr w:rsidR="00244621" w:rsidRPr="0015018D" w:rsidSect="006000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F93245"/>
    <w:multiLevelType w:val="hybridMultilevel"/>
    <w:tmpl w:val="95EE4B02"/>
    <w:lvl w:ilvl="0" w:tplc="83BE8F6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5773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026"/>
    <w:rsid w:val="0015018D"/>
    <w:rsid w:val="00244621"/>
    <w:rsid w:val="002D7AFB"/>
    <w:rsid w:val="00362CB8"/>
    <w:rsid w:val="00494FA0"/>
    <w:rsid w:val="004C07A2"/>
    <w:rsid w:val="00600026"/>
    <w:rsid w:val="007149F3"/>
    <w:rsid w:val="008056F4"/>
    <w:rsid w:val="00825C24"/>
    <w:rsid w:val="00A40B21"/>
    <w:rsid w:val="00AC3A11"/>
    <w:rsid w:val="00BD4095"/>
    <w:rsid w:val="00CC3D03"/>
    <w:rsid w:val="00E3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DC173F"/>
  <w15:chartTrackingRefBased/>
  <w15:docId w15:val="{273DB499-86F2-410A-AF84-4FCD32F6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026"/>
    <w:pPr>
      <w:spacing w:after="120" w:line="264" w:lineRule="auto"/>
    </w:pPr>
    <w:rPr>
      <w:kern w:val="0"/>
      <w:szCs w:val="21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02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02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0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0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0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0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02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0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02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02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02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0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0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02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02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02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02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00026"/>
    <w:pPr>
      <w:spacing w:after="0" w:line="240" w:lineRule="auto"/>
    </w:pPr>
    <w:rPr>
      <w:kern w:val="0"/>
      <w:sz w:val="21"/>
      <w:szCs w:val="21"/>
      <w:lang w:val="nb-N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4934</Characters>
  <Application>Microsoft Office Word</Application>
  <DocSecurity>0</DocSecurity>
  <Lines>493</Lines>
  <Paragraphs>212</Paragraphs>
  <ScaleCrop>false</ScaleCrop>
  <Company>The University of Sheffield</Company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a Essat</dc:creator>
  <cp:keywords/>
  <dc:description/>
  <cp:lastModifiedBy>Munira Essat</cp:lastModifiedBy>
  <cp:revision>3</cp:revision>
  <dcterms:created xsi:type="dcterms:W3CDTF">2025-10-06T14:34:00Z</dcterms:created>
  <dcterms:modified xsi:type="dcterms:W3CDTF">2025-10-0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9ae7a-fe41-4ca8-88d4-2865e86f0e38</vt:lpwstr>
  </property>
</Properties>
</file>